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9EA1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.</w:t>
      </w:r>
      <w:r>
        <w:rPr>
          <w:rFonts w:hint="eastAsia" w:ascii="Times New Roman" w:hAnsi="Times New Roman" w:cs="Times New Roman"/>
          <w:b/>
          <w:bCs/>
        </w:rPr>
        <w:t xml:space="preserve"> Associations of smartphone addiction, smartphone screen time, and smartphon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eastAsia="zh-CN"/>
        </w:rPr>
        <w:t>unlocks</w:t>
      </w:r>
      <w:r>
        <w:rPr>
          <w:rFonts w:hint="eastAsia" w:ascii="Times New Roman" w:hAnsi="Times New Roman" w:cs="Times New Roman"/>
          <w:b/>
          <w:bCs/>
        </w:rPr>
        <w:t xml:space="preserve"> with </w:t>
      </w:r>
      <w:r>
        <w:rPr>
          <w:rFonts w:hint="eastAsia" w:ascii="Times New Roman" w:hAnsi="Times New Roman" w:cs="Times New Roman"/>
          <w:b/>
          <w:bCs/>
          <w:lang w:eastAsia="zh-CN"/>
        </w:rPr>
        <w:t>sleep qualit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d sleep durati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by multilevel mod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 with college as a random effect.</w:t>
      </w:r>
    </w:p>
    <w:tbl>
      <w:tblPr>
        <w:tblStyle w:val="2"/>
        <w:tblW w:w="149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850"/>
        <w:gridCol w:w="1734"/>
        <w:gridCol w:w="1664"/>
        <w:gridCol w:w="2233"/>
        <w:gridCol w:w="2140"/>
        <w:gridCol w:w="2099"/>
      </w:tblGrid>
      <w:tr w14:paraId="558FF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DB37C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use</w:t>
            </w:r>
          </w:p>
        </w:tc>
        <w:tc>
          <w:tcPr>
            <w:tcW w:w="5248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415EE9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o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lee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O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6472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062FC2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ep dur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</w:tr>
      <w:tr w14:paraId="7FE41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DBA2714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30BDD6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C4D5A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D6979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EA454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B5EC9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0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65026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14:paraId="1215B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AE9A4F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mar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ne addiction</w:t>
            </w:r>
            <w:bookmarkStart w:id="0" w:name="_GoBack"/>
            <w:bookmarkEnd w:id="0"/>
          </w:p>
        </w:tc>
        <w:tc>
          <w:tcPr>
            <w:tcW w:w="1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03961F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87BFD8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625B14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EDCD7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3EEA74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6D5108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0FC2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1771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41067F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7C7BF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14:paraId="6B3DEE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150A4A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C101B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noWrap/>
            <w:vAlign w:val="center"/>
          </w:tcPr>
          <w:p w14:paraId="2D350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3EAD8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54B1F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38E487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28A76F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 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7FF54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 (2.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B8F56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24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46584E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2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33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60E29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12 (-2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74)</w:t>
            </w:r>
          </w:p>
        </w:tc>
      </w:tr>
      <w:tr w14:paraId="1A955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8179162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 score, mean (SD) per-5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BFFC5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5907D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130CC5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6F2A9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A1AA8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49C27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BE3D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4D1CE2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 salience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2B205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3CF421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5DD23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166E06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 (-2.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4ADE6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2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C3FE3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2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CE62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9859F5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withdrawal symptoms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32408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00C150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7C92B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1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0B380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4 (-3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48F05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6 (-2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7EDA9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 (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)</w:t>
            </w:r>
          </w:p>
        </w:tc>
      </w:tr>
      <w:tr w14:paraId="177F1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732E4C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social comfort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9E07A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EC70E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53EDB0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3E1184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6D15FA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6 (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12E10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4)</w:t>
            </w:r>
          </w:p>
        </w:tc>
      </w:tr>
      <w:tr w14:paraId="5C224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B68F85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mood changes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1805E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764F97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07CB3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B1BCE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5 (-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5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71E51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91657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6 (-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9)</w:t>
            </w:r>
          </w:p>
        </w:tc>
      </w:tr>
      <w:tr w14:paraId="55D9E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67AB57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screen time (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week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82194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3D82EA0B">
            <w:pPr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B794B98">
            <w:pPr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14:paraId="64155C3A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68F25F46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2F170FBE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DFEF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4964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~2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51FC1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F182A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DB011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7DF27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AF395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0FB1D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13B4A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8100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~42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7939A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0FDBB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4A7D3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3E4A67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FD5FB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9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52B2D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 (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4)</w:t>
            </w:r>
          </w:p>
        </w:tc>
      </w:tr>
      <w:tr w14:paraId="3A427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696C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~63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D739F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320406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17B3E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58AA1E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 (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97C3F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-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0B6CE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-1.5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ED15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86CF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63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6A4B5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029297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577ED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1.0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09C27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2 (-1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0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F0F00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1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CC6DF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53 (-1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F520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0DC5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trend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0DF52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0FDB23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95105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D4CBC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852E1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BC17F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28DB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320D6E2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screen time, per 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week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65C13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011936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FE847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D518F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3AEE0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6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59B70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 (-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)</w:t>
            </w:r>
          </w:p>
        </w:tc>
      </w:tr>
      <w:tr w14:paraId="2ADC8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8BAD279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tph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unlock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times/week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6EEAE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233D5A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7FCAD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14:paraId="48C074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312608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3615A2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CCFA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315FE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~5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2EAC6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D00D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F7A74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24C0FE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9E9F7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96C49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771E4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6E83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~15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100C9C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9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3D4F7B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7563AD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2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5A09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CEBF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EBFD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71428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6AA0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0~40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03B3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4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2C15C4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8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6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74343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1EFF1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1859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7EA3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96E4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9E1B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≥40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70782B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2 (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02E82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5C1221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2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47DA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2B77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15EB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2E56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58F21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trend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C4C2C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F5575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52437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48415F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B54F0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42740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F63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CCE7D9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tph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unlock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per 50 times/week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17E497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65874E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31B64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1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5BEA17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 (-0.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BD073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8A672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)</w:t>
            </w:r>
          </w:p>
        </w:tc>
      </w:tr>
    </w:tbl>
    <w:p w14:paraId="3ACF27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Note: Model 1, adjusted for gender, grade, race, </w:t>
      </w:r>
      <w:r>
        <w:rPr>
          <w:rFonts w:ascii="Times New Roman" w:hAnsi="Times New Roman" w:eastAsia="宋体" w:cs="Times New Roman"/>
          <w:sz w:val="18"/>
          <w:szCs w:val="18"/>
        </w:rPr>
        <w:t>registered permanent residence, siblings, and parental educational attainment. Model 2, adjusted for gender, grade, race, registered permanent residence, siblings, parental educational attainment</w:t>
      </w:r>
      <w:r>
        <w:rPr>
          <w:rFonts w:hint="eastAsia" w:ascii="Times New Roman" w:hAnsi="Times New Roman" w:eastAsia="宋体" w:cs="Times New Roman"/>
          <w:sz w:val="18"/>
          <w:szCs w:val="18"/>
        </w:rPr>
        <w:t>,</w:t>
      </w:r>
      <w:r>
        <w:rPr>
          <w:rFonts w:ascii="Times New Roman" w:hAnsi="Times New Roman" w:eastAsia="宋体" w:cs="Times New Roman"/>
          <w:sz w:val="18"/>
          <w:szCs w:val="18"/>
        </w:rPr>
        <w:t xml:space="preserve"> current smoking, current drinking, physical activity, and rational diet. Model 3 adjusted for gender, grade, race, registered permanent residence, siblings, parental educational attainment</w:t>
      </w:r>
      <w:r>
        <w:rPr>
          <w:rFonts w:hint="eastAsia" w:ascii="Times New Roman" w:hAnsi="Times New Roman" w:eastAsia="宋体" w:cs="Times New Roman"/>
          <w:sz w:val="18"/>
          <w:szCs w:val="18"/>
        </w:rPr>
        <w:t>,</w:t>
      </w:r>
      <w:r>
        <w:rPr>
          <w:rFonts w:ascii="Times New Roman" w:hAnsi="Times New Roman" w:eastAsia="宋体" w:cs="Times New Roman"/>
          <w:sz w:val="18"/>
          <w:szCs w:val="18"/>
        </w:rPr>
        <w:t xml:space="preserve"> current smoking, current drinking, physical activity, rational di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sz w:val="18"/>
          <w:szCs w:val="18"/>
        </w:rPr>
        <w:t>and social support.</w:t>
      </w:r>
    </w:p>
    <w:p w14:paraId="4FDE6C50"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3B3CF6"/>
    <w:rsid w:val="0C9A604C"/>
    <w:rsid w:val="15A72962"/>
    <w:rsid w:val="1DEC6FF9"/>
    <w:rsid w:val="272F3CAD"/>
    <w:rsid w:val="2B995497"/>
    <w:rsid w:val="2D941078"/>
    <w:rsid w:val="2F584AB2"/>
    <w:rsid w:val="3E5F0F6A"/>
    <w:rsid w:val="413B3CF6"/>
    <w:rsid w:val="550146D2"/>
    <w:rsid w:val="7D41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6</Words>
  <Characters>2654</Characters>
  <Lines>0</Lines>
  <Paragraphs>0</Paragraphs>
  <TotalTime>13</TotalTime>
  <ScaleCrop>false</ScaleCrop>
  <LinksUpToDate>false</LinksUpToDate>
  <CharactersWithSpaces>29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4:50:00Z</dcterms:created>
  <dc:creator>初晴~</dc:creator>
  <cp:lastModifiedBy>初晴~</cp:lastModifiedBy>
  <cp:lastPrinted>2025-09-11T09:28:19Z</cp:lastPrinted>
  <dcterms:modified xsi:type="dcterms:W3CDTF">2025-09-11T09:4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1E2433B7EE24F7BB5BFDEDDD5BAF8ED_13</vt:lpwstr>
  </property>
  <property fmtid="{D5CDD505-2E9C-101B-9397-08002B2CF9AE}" pid="4" name="KSOTemplateDocerSaveRecord">
    <vt:lpwstr>eyJoZGlkIjoiOWIyNWVjZGNmOTA1ZmEzODc2MTY2Mjg4YmYyZjBmMzkiLCJ1c2VySWQiOiIyNzY0OTQ3MjQifQ==</vt:lpwstr>
  </property>
</Properties>
</file>